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7" w:type="dxa"/>
        <w:jc w:val="left"/>
        <w:tblInd w:w="-8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134"/>
        <w:gridCol w:w="1275"/>
        <w:gridCol w:w="1134"/>
        <w:gridCol w:w="1276"/>
        <w:gridCol w:w="1276"/>
        <w:gridCol w:w="1195"/>
        <w:gridCol w:w="1215"/>
      </w:tblGrid>
      <w:tr>
        <w:trPr>
          <w:trHeight w:val="426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VARIUM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ND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IGHT</w:t>
            </w:r>
          </w:p>
        </w:tc>
      </w:tr>
      <w:tr>
        <w:trPr>
          <w:trHeight w:val="415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TN-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d.Dev.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TN-Tg3</w:t>
            </w:r>
          </w:p>
        </w:tc>
      </w:tr>
      <w:tr>
        <w:trPr>
          <w:trHeight w:val="43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s in M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</w:tr>
      <w:tr>
        <w:trPr>
          <w:trHeight w:val="42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E+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E+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+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+0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E+0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+09</w:t>
            </w:r>
          </w:p>
        </w:tc>
      </w:tr>
      <w:tr>
        <w:trPr>
          <w:trHeight w:val="43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0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+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0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E+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0E+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0E+0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0E+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0E+07</w:t>
            </w:r>
          </w:p>
        </w:tc>
      </w:tr>
      <w:tr>
        <w:trPr>
          <w:trHeight w:val="42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S/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</w:tr>
      <w:tr>
        <w:trPr>
          <w:trHeight w:val="4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/TV [%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>
          <w:trHeight w:val="42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b.Th [µm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44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b.N [m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5</w:t>
            </w:r>
          </w:p>
        </w:tc>
      </w:tr>
      <w:tr>
        <w:trPr>
          <w:trHeight w:val="40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b.Sp [µm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4. Morphometric parameters in PTN-Tg mice lumbar spine samples.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cronyms reported in Table S4 are explained in Table S5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1:11:00Z</dcterms:created>
  <dc:creator>Giuliani</dc:creator>
  <dc:description/>
  <cp:keywords/>
  <dc:language>en-US</dc:language>
  <cp:lastModifiedBy>Alessandra Ruggiu</cp:lastModifiedBy>
  <dcterms:modified xsi:type="dcterms:W3CDTF">2011-11-15T15:19:00Z</dcterms:modified>
  <cp:revision>5</cp:revision>
  <dc:subject/>
  <dc:title/>
</cp:coreProperties>
</file>